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4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540"/>
        <w:gridCol w:w="990"/>
        <w:gridCol w:w="810"/>
        <w:gridCol w:w="450"/>
        <w:gridCol w:w="450"/>
        <w:gridCol w:w="720"/>
        <w:gridCol w:w="810"/>
        <w:gridCol w:w="810"/>
        <w:gridCol w:w="720"/>
        <w:gridCol w:w="630"/>
        <w:gridCol w:w="900"/>
        <w:gridCol w:w="630"/>
        <w:gridCol w:w="720"/>
        <w:gridCol w:w="720"/>
        <w:gridCol w:w="1080"/>
        <w:gridCol w:w="630"/>
        <w:gridCol w:w="990"/>
        <w:gridCol w:w="900"/>
        <w:gridCol w:w="1080"/>
        <w:gridCol w:w="1080"/>
        <w:gridCol w:w="810"/>
      </w:tblGrid>
      <w:tr w:rsidR="004F010E" w:rsidRPr="006D246B" w14:paraId="194B7437" w14:textId="77777777" w:rsidTr="007C6335">
        <w:trPr>
          <w:trHeight w:val="300"/>
        </w:trPr>
        <w:tc>
          <w:tcPr>
            <w:tcW w:w="4770" w:type="dxa"/>
            <w:gridSpan w:val="7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11C0DA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682063AE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3D9CE70C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47589339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2C14BFB5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330B5FF7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566D5F12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CE5154C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Does patient report or recall tick bite?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B6EE3B2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Size of Rash</w:t>
            </w:r>
          </w:p>
          <w:p w14:paraId="2821EA66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5670" w:type="dxa"/>
            <w:gridSpan w:val="7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2A1084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ash characteristics</w:t>
            </w:r>
          </w:p>
          <w:p w14:paraId="40C85A0A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6133136A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7F7CA4EB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6BCFBC49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1B773289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46DA688B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E96DDE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Days you had ras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28C187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Antibiotic Duration (prophylactic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F9536C0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Name of antibiotic (prophylactic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A62545E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Past history of Lyme disease</w:t>
            </w:r>
          </w:p>
        </w:tc>
      </w:tr>
      <w:tr w:rsidR="004F010E" w:rsidRPr="006D246B" w14:paraId="47C823E6" w14:textId="77777777" w:rsidTr="00B60466">
        <w:trPr>
          <w:trHeight w:val="324"/>
        </w:trPr>
        <w:tc>
          <w:tcPr>
            <w:tcW w:w="5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EB62231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tudy Labe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C4AA531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Classificatio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B01826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eason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9B515A" w14:textId="77777777" w:rsidR="004F010E" w:rsidRPr="006D246B" w:rsidRDefault="004F010E" w:rsidP="006B3C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ite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8CEAF3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Ag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1E2C7E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Gender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9DAACD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ac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DAE49D3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esponse/ days since tick bi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252E4D8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Length (cm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21E6FF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Width (cm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CA784C6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History of Expansi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19D8C5A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Single EM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1E2C2B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Multiple EM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4912E70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Classic "Bulls-Eye"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AF36BC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Homogenous Erythema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CD39F0A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ash prior to today: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D892D2F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Location(s) (please describe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29722F0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Open-Ended Respon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243A3C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Duration (days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7DB02F7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espons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80D782D" w14:textId="77777777" w:rsidR="004F010E" w:rsidRPr="006D246B" w:rsidRDefault="004F010E" w:rsidP="006B3C8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esponse</w:t>
            </w:r>
          </w:p>
        </w:tc>
      </w:tr>
      <w:tr w:rsidR="00B60466" w:rsidRPr="006D246B" w14:paraId="734A0D79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60851" w14:textId="3EC373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9FC7E" w14:textId="05D39B8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84B48" w14:textId="43C45C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CFD5F" w14:textId="6D6403D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0F4DC" w14:textId="3B3CADA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E8379" w14:textId="6C9EAA3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693D9" w14:textId="5734B4B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2ABF8" w14:textId="3D1C571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C3585" w14:textId="4599714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DDC7F" w14:textId="0E4CC92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0E248" w14:textId="0E2E295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BE99" w14:textId="27A3E35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B047" w14:textId="486443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04C36" w14:textId="4E49AD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8AB34" w14:textId="6CC8EEB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CBFD6" w14:textId="2CE68F6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3554" w14:textId="644267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2C763" w14:textId="2947FCD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7DBB5" w14:textId="3746680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4982E" w14:textId="4AB37B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EE5FD" w14:textId="4D22D43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8005EC4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3D0BE" w14:textId="03661EB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BF78A" w14:textId="63A18D3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46656" w14:textId="5F22D14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6DF2A" w14:textId="30F4ECA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C13A4" w14:textId="6E86F4B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A5C0F" w14:textId="21ECA97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A915B" w14:textId="0377363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704BB" w14:textId="0E70127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D6E60" w14:textId="6ACC20D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016B1" w14:textId="27AB39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35885" w14:textId="442452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7C673" w14:textId="0B30D6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0557" w14:textId="04429BB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AB318" w14:textId="7E85730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58D6B" w14:textId="31FBB2A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EF259" w14:textId="53C6DB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42E2E" w14:textId="0F606E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C5921" w14:textId="11A2733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4063B" w14:textId="7C4A2F6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FC499" w14:textId="32CF761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60025" w14:textId="18BF0DE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29D9C14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03815" w14:textId="5A8A7A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43DEA" w14:textId="47B48F6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B8345F" w14:textId="55C25D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DC561" w14:textId="3F27CBD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9DBCE" w14:textId="0DE437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21ED6" w14:textId="39A4EE5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5F000" w14:textId="11675BE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51E5E" w14:textId="503FF86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AEB57" w14:textId="1CCFFA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357BA" w14:textId="40050C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93C6F" w14:textId="70E0B6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03B34" w14:textId="55DF5C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BFB4E" w14:textId="34783E0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4A8C5" w14:textId="757CE3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B4157" w14:textId="075220E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69426" w14:textId="6E40A89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E6512" w14:textId="44F2F42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859A0" w14:textId="2BF6D31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33328" w14:textId="0F6054A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E4BD0" w14:textId="470260F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F52EF" w14:textId="7C933A6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194B60D8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96B7A" w14:textId="42EF4A6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D1AB7" w14:textId="74EEB4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69E8B" w14:textId="1C8F2AC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D1FF4" w14:textId="74C4A7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CF84DE" w14:textId="2CB37F5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91F74" w14:textId="5124046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860B5" w14:textId="1D43A3D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E91B" w14:textId="7A988E1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5731F" w14:textId="5FC082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E3C96" w14:textId="4CAF60A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7158A" w14:textId="66C0B3D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2412C" w14:textId="1D411B1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B205B" w14:textId="69C20A7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2822" w14:textId="755981E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1A1D4" w14:textId="1144657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170F" w14:textId="471AA6D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37A81" w14:textId="18E4D57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FA1D1" w14:textId="7C21102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FD1FB" w14:textId="06D28F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731D2" w14:textId="49F1AB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F2280" w14:textId="7B93C78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499197CB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EF7DC" w14:textId="37EDED0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7B85E" w14:textId="047ED2D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8DB52" w14:textId="3B69EC9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2A538" w14:textId="374DD3D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9134F" w14:textId="17B586B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69FDB" w14:textId="77C276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F6C72" w14:textId="32A0EC6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5418" w14:textId="6ECAAFC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6C7CD" w14:textId="09EADF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BEE53" w14:textId="5A46BC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29A60" w14:textId="77FED9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945DE" w14:textId="6467ED7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A2C31" w14:textId="5A9ACCA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E25C6" w14:textId="03EA0B9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BEBD4" w14:textId="57431D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3081F" w14:textId="078114C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B5A84" w14:textId="41D4AD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C37D7" w14:textId="4691EBA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734A8" w14:textId="32107E5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ED0C" w14:textId="12B42C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19AEF" w14:textId="760D5CC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C0CB12F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91FD5" w14:textId="7CBB7D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72D75" w14:textId="106BFDF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7BDBE" w14:textId="69A628D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6EC80" w14:textId="3FC4DA5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BD978" w14:textId="1AC4730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2AAE2" w14:textId="5ECBC7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27538" w14:textId="0F86E00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7CC5E" w14:textId="216F1C1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828FD" w14:textId="05D7F75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92888" w14:textId="32700C3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D335" w14:textId="189331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75E04" w14:textId="5B149BB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E770D" w14:textId="027C4AE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9FF05" w14:textId="07FE6E9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3FBA" w14:textId="40FA53D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A566" w14:textId="565965E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C2A4C" w14:textId="4BBCCE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F8332" w14:textId="1529B8D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8E9FB" w14:textId="7380DF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533B3" w14:textId="76F850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D3AFD" w14:textId="685641B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543250A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63788" w14:textId="2AAFDAA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D45FC" w14:textId="19F9CC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2857A" w14:textId="267954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7643F" w14:textId="7DF9F3E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DB74D" w14:textId="44554D6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DECD4" w14:textId="1C0783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32B33" w14:textId="3287D35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D277C" w14:textId="060D968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07F82" w14:textId="07F168B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898AA" w14:textId="1F15DC0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55DBE" w14:textId="1904869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A0D67" w14:textId="56E08DD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0F7EA" w14:textId="6E5E29B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3C17F" w14:textId="1DF2E30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2F7C8" w14:textId="1FAB98A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89AE9" w14:textId="31119A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B9BA8" w14:textId="4ED8773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F7305" w14:textId="440ACB5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C4B5F" w14:textId="35A99C2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4836E" w14:textId="3E19AF7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FFFB" w14:textId="52A557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68BCBAF1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0B6D8" w14:textId="3A4A00D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33782" w14:textId="1F39AF7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57B87" w14:textId="17A262D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0A2EA" w14:textId="790EE81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6BFAD" w14:textId="6842B9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4336E" w14:textId="0C77B4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5C5DF" w14:textId="3DA1D51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4DDB8" w14:textId="4265AA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AB049" w14:textId="44AA67E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9D58F" w14:textId="352AED2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29E4C" w14:textId="1F3044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FB129" w14:textId="240C2C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C4CC8" w14:textId="3845BC0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A7B29" w14:textId="6DA542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399F3" w14:textId="79BB03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F91C" w14:textId="247AA0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28E80" w14:textId="49D67C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8A7C" w14:textId="1D816B4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838D" w14:textId="5AF9B38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57D28" w14:textId="61A493E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F4592" w14:textId="7F77921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ED7F11F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CA5A4" w14:textId="5BD9023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B423F" w14:textId="030E6DB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9312C" w14:textId="4BB7679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026FF" w14:textId="4BEBA2D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4DF73" w14:textId="266F42D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D1E4F" w14:textId="1866B53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0AD3D" w14:textId="6A1EF1F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2F69F" w14:textId="51F7A9C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F61A" w14:textId="386D70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E9BC" w14:textId="0C6EF2E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A42B" w14:textId="62B262B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9DB69" w14:textId="2735AA9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34A85" w14:textId="08D411A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EC86C" w14:textId="630E139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BDDF4" w14:textId="39F791A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ECA42" w14:textId="0E8AF1A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2201D" w14:textId="55037B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6E615" w14:textId="3A63F6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57C8A" w14:textId="6987CC6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7637F" w14:textId="05F04A0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BCCE" w14:textId="53AFA6F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116EB981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9F447" w14:textId="53BC3C2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CFC3E" w14:textId="5B9399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5B60E" w14:textId="560CF0C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627A2" w14:textId="29D2C0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B1EBD" w14:textId="221DE99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6E491" w14:textId="1C5F1E0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B7973" w14:textId="1D4B72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F0479" w14:textId="6561BC5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B6BAC" w14:textId="368528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E9DE4" w14:textId="656E1EE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C3010" w14:textId="4E54DCA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C8F95" w14:textId="3D1614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D22B2" w14:textId="1F56AC3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8B8CB" w14:textId="7ACA0CA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0B13" w14:textId="524BA5D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3D51B" w14:textId="68CB6F1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35ABA" w14:textId="68B33BD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C7D51" w14:textId="2EAAD9D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06DE9" w14:textId="3193032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4343" w14:textId="2647C3D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21CFC" w14:textId="4A3BBF8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4AF25C8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F480D" w14:textId="653B330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C11C9" w14:textId="4862D7C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3178D" w14:textId="497CF6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B334C" w14:textId="153ABF1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BB17D" w14:textId="7291151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5022A" w14:textId="4C3BED8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10BE7" w14:textId="572BC7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2867E" w14:textId="5D98B4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E66FD" w14:textId="4219D93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1E23B" w14:textId="6133B2A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0E80B" w14:textId="67E23E7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2DC84" w14:textId="6E02482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28ACB" w14:textId="66DB5D7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37B97" w14:textId="040BEDE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934A3" w14:textId="4340254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51075" w14:textId="25A107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517AB" w14:textId="169E60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9D9AF" w14:textId="1484400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0CAE5" w14:textId="273039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6F22" w14:textId="35F9D8D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512F" w14:textId="31CB721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4C83719C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93BDA" w14:textId="7172A5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9FE00" w14:textId="12FC87D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21DBD" w14:textId="59FA23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9BD066" w14:textId="09C136D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6B2BF" w14:textId="42E316D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40D1F" w14:textId="321562E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83FE5" w14:textId="458686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01AA" w14:textId="3C2C98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4CFEB" w14:textId="16F124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93932" w14:textId="6050475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4104D" w14:textId="2551D1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22B59" w14:textId="703A7AD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B2DA" w14:textId="6A4E6DD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0D8A" w14:textId="74E9D4E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357C1" w14:textId="103EAAA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A3AE4" w14:textId="7FC1A6A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0403" w14:textId="7B380C5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0AFFF" w14:textId="0792457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C995D" w14:textId="5532F5F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44274" w14:textId="3648212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6226D" w14:textId="43688E7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162CB8F7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A487C" w14:textId="37E531F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B9C95" w14:textId="7CF3424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2CA50" w14:textId="6C1FA13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80BCC" w14:textId="546272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95572" w14:textId="1CF0A10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FC311" w14:textId="797F736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B360C" w14:textId="54D0E7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54028" w14:textId="3B72F93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AF130" w14:textId="67B0D0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369D3" w14:textId="13A7AA2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F7DA5" w14:textId="3DDA546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41368" w14:textId="6F72AF7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6F58" w14:textId="41A3F05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178C1" w14:textId="485D235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272A1" w14:textId="23D4B07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487B2" w14:textId="510A8B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67F38" w14:textId="5C7CCEB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7318" w14:textId="4A42B4B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B1AFD" w14:textId="680F7EA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72963" w14:textId="7A06F6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BA4C4" w14:textId="0BECC0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D31BDCF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09354" w14:textId="03831CA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0CED1" w14:textId="1B437AF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ADE79" w14:textId="147949C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5AAC9" w14:textId="5FD0B8B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5D144" w14:textId="565D8E3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9D514" w14:textId="297C426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01CA9" w14:textId="6D41965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8424F" w14:textId="1D6B238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48C0B" w14:textId="4B3DFF6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D5671" w14:textId="6BEE24C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FBBB" w14:textId="4DE4D5B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ADDC4" w14:textId="1EB968F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AA82F" w14:textId="4DF4DA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CFD7" w14:textId="07DC7F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C50DC" w14:textId="1F91263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6D506" w14:textId="7D4DC10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71D80" w14:textId="5B30C2E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37490" w14:textId="4DBF677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B9F1" w14:textId="671AC67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0F51" w14:textId="020C8B7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D7C2D" w14:textId="742E87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BB239AC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BAAE0" w14:textId="0C58F6C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75D2C" w14:textId="06D0F3E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Lu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E15F6" w14:textId="0C0FF5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D41F4" w14:textId="654B91E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80156" w14:textId="5E25883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815F6" w14:textId="1F0CB54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F506B" w14:textId="0832790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CC860" w14:textId="48A05DA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FEADD" w14:textId="46C82A8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1C78C" w14:textId="335E2EC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12698" w14:textId="2C9070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25BCE" w14:textId="04853D3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8A55B" w14:textId="0D7059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C84C1" w14:textId="347CD7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D9AC7" w14:textId="36B70F2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7CD1E" w14:textId="7D29BEE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4B603" w14:textId="1842BB8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7812E" w14:textId="30CD72B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3B7BA" w14:textId="2AC65A1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C1144" w14:textId="08D5DB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F4E79" w14:textId="43757AE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CDD36AF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B3A6C" w14:textId="693BA11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D3141" w14:textId="079D236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7535E" w14:textId="5B551D7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6254C" w14:textId="1F2A59E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1C0E2" w14:textId="27F9C7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163B7" w14:textId="76AE527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B0D24" w14:textId="6E66842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3F79F" w14:textId="6E52D8B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F4490" w14:textId="41770B0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0BD2" w14:textId="54EC8A0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06A62" w14:textId="229482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DE513" w14:textId="39E21DE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A01F1" w14:textId="1BADCFB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92DB9" w14:textId="0E69D81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C14BC" w14:textId="75B2C82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433F4" w14:textId="79C9179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A18AB" w14:textId="6F91A90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129DF" w14:textId="4E06932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00A01" w14:textId="141C424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CB8D5" w14:textId="628EB3F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B8F82" w14:textId="348047A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A0918F1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7A3DA" w14:textId="29FAAA2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5B897" w14:textId="7C26710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73CE4" w14:textId="6B57A1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7CDF8" w14:textId="36C8228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58674" w14:textId="72F2A54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3BE12" w14:textId="3BE1DBF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F9FA5" w14:textId="6DE8576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C2E05" w14:textId="6C5B62D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E4EAE" w14:textId="3A5CDE1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D5363" w14:textId="7E387ED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4BF33" w14:textId="14ADDA4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7F73E" w14:textId="010296F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FF10" w14:textId="7C3376F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ADC1" w14:textId="06F9DEB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8DA4" w14:textId="23F2B7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5D3D4" w14:textId="72670E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1A3F" w14:textId="55CEC06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BF80" w14:textId="4E0D7FC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A5874" w14:textId="49FB5C2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05ADF" w14:textId="0336077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AD2E3" w14:textId="4272E06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683F142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EC485" w14:textId="4DACDE1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5FC9B" w14:textId="69CC1AF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89B6E" w14:textId="5D30A2D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F8BA1" w14:textId="012C0BC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C4999" w14:textId="21C061E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04F92" w14:textId="5206A27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9577B" w14:textId="056E143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A914" w14:textId="122B969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C423B" w14:textId="24941B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59360" w14:textId="1FCACA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3775C" w14:textId="1AF3CE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6C1B7" w14:textId="462F08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61AC" w14:textId="1FBD1D7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9D54E" w14:textId="0EDBC2E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8F8AA" w14:textId="1243AE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857BE" w14:textId="68E612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AE087" w14:textId="6A2DB40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45FFA" w14:textId="108CC5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D7DB" w14:textId="5E1E8C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FC4D4" w14:textId="46A1EE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EAB72" w14:textId="56D0DF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DC696D2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B3756" w14:textId="0F168DB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6A739" w14:textId="5633AA1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A0C65" w14:textId="2DE334F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A84F7" w14:textId="11CB847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BBE64" w14:textId="7BA9647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3C0D2" w14:textId="766F9F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8FE7F" w14:textId="6B0A36F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2F8A" w14:textId="5760469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C66E" w14:textId="4A1A68C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4933" w14:textId="4226219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DD7D5" w14:textId="510880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DE9F5" w14:textId="6A5DE71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54534" w14:textId="7002281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CB6A2" w14:textId="42205B6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7170D" w14:textId="454BE52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C4262" w14:textId="28D3E0C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BA2C3" w14:textId="4F563A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FE1BD" w14:textId="45FBBF6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3F3C3" w14:textId="62A35AB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B7374" w14:textId="45D606E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90D78" w14:textId="752CCB5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D67722C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4FB83" w14:textId="5371817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1A8EE" w14:textId="1710C97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A9237" w14:textId="0073F06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84D6D" w14:textId="47A4A5A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F3BC4" w14:textId="64DAD8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4C0FF" w14:textId="39EA35C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CB49A" w14:textId="01EB189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95A1A" w14:textId="09B756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26F55" w14:textId="03908A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6128D" w14:textId="0A9C884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2A309" w14:textId="2299DE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554D4" w14:textId="555FAC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2A93" w14:textId="668C2E2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21010" w14:textId="02BCE72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F44D" w14:textId="53CBEA0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F1A8C" w14:textId="47854F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A27E8" w14:textId="058F9B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9A7DB" w14:textId="4526F0B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355B" w14:textId="7801756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0B1C2" w14:textId="7ADBED8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0472E" w14:textId="79C7BF1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8A1DB0F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3E03E" w14:textId="632AB6D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E97B2" w14:textId="7A0E7C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E5418" w14:textId="7ADA5EE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CDAB0" w14:textId="12743C1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E4DBB" w14:textId="5756CB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8EDD4" w14:textId="287C99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8B142" w14:textId="331B2CB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5299C" w14:textId="584EC1F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A3071" w14:textId="013A9C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591D" w14:textId="7AE569E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45CF7" w14:textId="71A1ADE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F48BF" w14:textId="370DF45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69922" w14:textId="3E0D85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8DB7" w14:textId="5F230FE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24939" w14:textId="36A1440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FDBD6" w14:textId="1D0D635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6932" w14:textId="292467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D95CE" w14:textId="1B21757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8D661" w14:textId="5FDAB02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51936" w14:textId="55C5C9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4FB84" w14:textId="3D045B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DD30EDC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D9BB3" w14:textId="398413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2B0647" w14:textId="18C84E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CD357" w14:textId="2676D8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4B30D" w14:textId="103231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60312" w14:textId="28EDA36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07B12" w14:textId="381502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E177D" w14:textId="348EB2A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7E7DC" w14:textId="66B7B57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6A768" w14:textId="5CE679D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1B5E" w14:textId="618F79A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D625" w14:textId="7275DA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AF9A0" w14:textId="77CF337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71ABC" w14:textId="3E87A39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96D32" w14:textId="7595B9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EFB44" w14:textId="3D4B556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A5351" w14:textId="66FF0F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B2EC2" w14:textId="3EB6EF1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D8445" w14:textId="741284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822F5" w14:textId="7FDE3A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1ED52" w14:textId="4200F27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A0DE0" w14:textId="208426E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FD2B24D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DE883" w14:textId="64C69F5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DB439" w14:textId="577448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79EE2" w14:textId="384FEDB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73C6F" w14:textId="70B0FB7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663BC" w14:textId="53C107F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D1556" w14:textId="52B79EF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86F9C" w14:textId="6169C46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EBF0B" w14:textId="14CA9D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3B6C8" w14:textId="7189162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7C975" w14:textId="5CA20DE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86D30" w14:textId="359DE80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1A28D" w14:textId="2391F3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EC71" w14:textId="28A73F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7023" w14:textId="2EE26C5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B452" w14:textId="4A1E725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0A42D" w14:textId="03D0510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72BE2" w14:textId="321F221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B7FA1" w14:textId="7847CD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C0726" w14:textId="6C3A715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B1777" w14:textId="620B3C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02831" w14:textId="0367EBF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6E772B7B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EE6ED" w14:textId="563FD1B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DD95B" w14:textId="23138E2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847EF" w14:textId="6D5F8E9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C676E" w14:textId="50AC56A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8A500" w14:textId="53FD6E0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EDA1F" w14:textId="1BED5CD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2D166" w14:textId="319FB12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EC87" w14:textId="3CA4D8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9D2E9" w14:textId="35F0F4C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DC48" w14:textId="32F973C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B935E" w14:textId="425602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1557D" w14:textId="6954A95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97C2C" w14:textId="3EE13D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D5CB4" w14:textId="3901C4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A527D" w14:textId="281C22C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B4ADF" w14:textId="119038D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40F1A" w14:textId="1DF9148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413DD" w14:textId="3640962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AE0B2" w14:textId="45BAA16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AFD95" w14:textId="196469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F0CB5" w14:textId="7469D6B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4272CD07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C0292" w14:textId="012247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B82AA" w14:textId="4041281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095B1" w14:textId="05EE6CD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B6A4A" w14:textId="7E843A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95B33" w14:textId="749E568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C5D7D" w14:textId="50DB276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B5376" w14:textId="125519F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DA18C" w14:textId="7795F9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B3CDE" w14:textId="323B00E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AF5A7" w14:textId="13F2A30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DBD0" w14:textId="75A04F8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393BB" w14:textId="05113E3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72641" w14:textId="0498F7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363BB" w14:textId="296D33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5C7CA" w14:textId="6359FE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E5578" w14:textId="515E9F5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1A234" w14:textId="2A7683D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874E9" w14:textId="1F387E6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0E8D" w14:textId="4AC8EF2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CED05" w14:textId="3A23F57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DC2B0" w14:textId="28DD00F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50A270B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05F62" w14:textId="21BFA19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80446" w14:textId="1EABBD7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8CAD2" w14:textId="26D2EF5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69A884" w14:textId="31B6BD1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29BB5" w14:textId="796BAD5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C3ABB" w14:textId="0284BAC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5F8D1" w14:textId="65D2C1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73E72" w14:textId="0C89472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3710E" w14:textId="3E04BFA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51788" w14:textId="73CD2C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47007" w14:textId="4E04108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AC285" w14:textId="13675E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5131A" w14:textId="0E047E6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A9B6D" w14:textId="39EE27E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959F2" w14:textId="06B60B5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C7F57" w14:textId="1E24C3C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E120F" w14:textId="41091C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7A10A" w14:textId="173201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9E370" w14:textId="656791E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FB42" w14:textId="1558A88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1D5F6" w14:textId="0A6272A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A229556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8A166" w14:textId="0BFD943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475B6" w14:textId="3D915B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48EAC" w14:textId="0534B8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2483C" w14:textId="4A80B85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9E0EB" w14:textId="32E623D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656E9" w14:textId="38FEE60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103B0" w14:textId="614B78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72D09" w14:textId="78C1105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791A8" w14:textId="43E262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B9647" w14:textId="687778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0D6C4" w14:textId="085F174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C0726" w14:textId="6BC93BC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B36DC" w14:textId="250250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49215" w14:textId="0F1FF90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E248" w14:textId="2707EE0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9B5E7" w14:textId="3A62F34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43F48" w14:textId="649F4A8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C50E6" w14:textId="609F1C3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53AE" w14:textId="7192EE6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F2908" w14:textId="670BB0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5E443" w14:textId="00B8AE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F7338C4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7EA86" w14:textId="13BC03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CD64B" w14:textId="0C5DBD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5DD40" w14:textId="5284625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5D091" w14:textId="472D39D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F2F3B" w14:textId="41FA00B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3BB22" w14:textId="25CC2E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ED2E1" w14:textId="274899F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DF2D" w14:textId="53390B1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A883B" w14:textId="6891787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912D4" w14:textId="2C602EB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42F39" w14:textId="691A73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803C" w14:textId="4AE395A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87889" w14:textId="76EF96A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4C11D" w14:textId="39FBB08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148DA" w14:textId="017CAB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4D2CD" w14:textId="05DF2EC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7C2D6" w14:textId="020F481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A66B4" w14:textId="5EDB85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2F4DD" w14:textId="178678E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8844C" w14:textId="48BCB37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326C" w14:textId="61F0741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8D178C1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5A7C0" w14:textId="0FDDCC4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S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11DA2" w14:textId="0332832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ultiple Scler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AA220" w14:textId="3BBEA61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A810A" w14:textId="2D111BE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52731" w14:textId="2EF95D5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D2C03" w14:textId="25157B8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E452F" w14:textId="274717A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0EA99" w14:textId="2DAD19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4D736" w14:textId="1CDD050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0EE2F" w14:textId="037CB2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E6A6D" w14:textId="4733B96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599E8" w14:textId="61235C1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E4FF8" w14:textId="569F67E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EAC25" w14:textId="20369B7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D31E" w14:textId="1703EA7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61146" w14:textId="178F4EC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16924" w14:textId="7060CD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B8B8E" w14:textId="39D882E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59BA1" w14:textId="1E5EF11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4F8B" w14:textId="3074EA6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88274" w14:textId="23B6A1F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4723F43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24B11" w14:textId="775BDC0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6CBE7" w14:textId="4EF038C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93902" w14:textId="1BF6701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CBE45" w14:textId="0468B0E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C2DEA" w14:textId="2F7FBB8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A4379" w14:textId="443190F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B4E27" w14:textId="6D64599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1F5CD" w14:textId="5C91A5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F85D2" w14:textId="3DE644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DCD03" w14:textId="354D3A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ED285" w14:textId="33A11DE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F77B" w14:textId="41CB03C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9083E" w14:textId="4327D5A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E1534" w14:textId="65952B4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04E33" w14:textId="4912DE5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B9FE" w14:textId="3C469C9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01957" w14:textId="0761A3E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9172B" w14:textId="237D1BC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8A23" w14:textId="5667EAA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3F6D" w14:textId="375F27B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802DA" w14:textId="6F10EB1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673B7CE3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1AD8E" w14:textId="6FFE1D0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BED9D" w14:textId="2DCF736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76F63" w14:textId="5836CA8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78EA27" w14:textId="3F587AE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BB50D" w14:textId="524A4F2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DC096" w14:textId="3C9304C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226E9" w14:textId="3DCD8E2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BB28E" w14:textId="20FBBB9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B971" w14:textId="6A3851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00550" w14:textId="7648876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878B3" w14:textId="14DD7FD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B2C10" w14:textId="724145D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660A2" w14:textId="159258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5D78D" w14:textId="71DA52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B3EFA" w14:textId="449CA88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AEF2" w14:textId="4E7240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3679C" w14:textId="6A37382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AA284" w14:textId="2B9D21E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9696F" w14:textId="4138ED7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AC1B" w14:textId="0D24DE9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D470B" w14:textId="08699D7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1DB3DE76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2EF19" w14:textId="328579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B7BBA" w14:textId="0A8A02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69344" w14:textId="4904119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C8BEA" w14:textId="406F74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085B8" w14:textId="07CCA4C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6CB65" w14:textId="6F2C52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5BCBB" w14:textId="11D2828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62002" w14:textId="3B9C28D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6D0E9" w14:textId="0C89A83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92880" w14:textId="00BF460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96A2" w14:textId="30F144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6A06A" w14:textId="237CB04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4DB01" w14:textId="019723B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25655" w14:textId="343FB16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6D1BA" w14:textId="57BED7D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884B1" w14:textId="6DF8B5A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5603" w14:textId="3AEA5E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B9785" w14:textId="38D5076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08869" w14:textId="62F4E7D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DD560" w14:textId="35FF4A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F8451" w14:textId="5A0EBB5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D7C16A5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A0FD7" w14:textId="39220E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E5CB5" w14:textId="6B8F57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76F09" w14:textId="3C233C9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B7998" w14:textId="0ECC1CB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4A771" w14:textId="13A8A25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87132" w14:textId="4A53078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B4828" w14:textId="1D94386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BFAD4" w14:textId="02DAEB4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257C1" w14:textId="3D9B221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5E8E" w14:textId="47319C8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14673" w14:textId="0E45904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893F3" w14:textId="0261443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0B9F4" w14:textId="4CBC02C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A95F8" w14:textId="39FB631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F3C8" w14:textId="600BBBC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00B57" w14:textId="4425C3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FA740" w14:textId="12BA42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02742" w14:textId="421495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ED3D5" w14:textId="47AF4FF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18FCF" w14:textId="0570052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6D4BC" w14:textId="7A73196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CAC172A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DBCCB" w14:textId="5477EFB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06D2C" w14:textId="7511F4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8F804" w14:textId="2ED9822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F92C9" w14:textId="47763A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F00FD" w14:textId="47698DA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5A6D4" w14:textId="6E5430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DE057" w14:textId="5A45A2D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454D4" w14:textId="7628EA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72016" w14:textId="14E17A5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A204" w14:textId="330946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24BDE" w14:textId="7D62A2B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56A61" w14:textId="170CA5D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EBFD6" w14:textId="078BF9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26237" w14:textId="69B8E93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E99EB" w14:textId="09EAF0A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3A037" w14:textId="601A475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641A2" w14:textId="0B6A72A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0D405" w14:textId="5275F79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29A70" w14:textId="61506C9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B6D44" w14:textId="6FF20E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B947C" w14:textId="566BF9C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D872755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16FFC" w14:textId="493A4B9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20C90" w14:textId="4CD6430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8A703" w14:textId="4BC79CF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BE87E" w14:textId="14C1D6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311C6" w14:textId="376CC8B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DB743" w14:textId="2EE552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C797A" w14:textId="3C85B6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D2BFD" w14:textId="793BCE0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D6DB0" w14:textId="134F2EE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5DE8A" w14:textId="14288F9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739AA" w14:textId="4903D89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BE708" w14:textId="70075D5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AE132" w14:textId="3D64E26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09FE" w14:textId="7E0D5BA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20C0C" w14:textId="3293FC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4F9BB" w14:textId="00C5813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6A50" w14:textId="75E7D9D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46C76" w14:textId="5B27A6F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1A5D5" w14:textId="3AC53BA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3DAB5" w14:textId="4FB7BA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352F" w14:textId="32F8B3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17A20253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CF139" w14:textId="63A14C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EEF99" w14:textId="52D5622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A9CE5" w14:textId="43DD4BE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1CEA4" w14:textId="6B46D51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12E10" w14:textId="635BF3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0F667" w14:textId="2E93575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9980C" w14:textId="70A4F7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ADAE7" w14:textId="5982AB5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CA1E3" w14:textId="086EB1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76BA" w14:textId="519D2D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6A1AC" w14:textId="55CC2B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371A" w14:textId="72E8C5C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F9E55" w14:textId="65F3441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246E" w14:textId="0E324F7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46C0C" w14:textId="34C5D89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1EB45" w14:textId="568D173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608C" w14:textId="0C68443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3DAB1" w14:textId="112FB74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96748" w14:textId="39CBA8E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C0ABA" w14:textId="2A82CD2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445AE" w14:textId="7ABA20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67A35B4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FE306" w14:textId="1B4C68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531D9" w14:textId="5F22E4A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6356A" w14:textId="1BB5C22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BE659" w14:textId="17697EA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8098B5" w14:textId="599AA2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F3051" w14:textId="6589CE9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D8818" w14:textId="03C30B0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AD13" w14:textId="38140D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EA01F" w14:textId="20E0588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1A685" w14:textId="16A4AE1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E0D50" w14:textId="316CEF3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19D76" w14:textId="2991B4D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AB2F" w14:textId="3DED6C7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DF289" w14:textId="0176D9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E17AF" w14:textId="3FB970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F6AF8" w14:textId="1EBDB8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77022" w14:textId="48AE79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57922" w14:textId="4916C3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4CA57" w14:textId="6A7EE30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36644" w14:textId="34EC741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70AE8" w14:textId="24E142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111A10E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B28E9" w14:textId="0943E5E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D497D" w14:textId="58ABCCB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907E5" w14:textId="26E5EE7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09A9B" w14:textId="452D19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811E8" w14:textId="1C51C53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53FD2C" w14:textId="72C73C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45F9E" w14:textId="6C89DA5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51A0C" w14:textId="7508304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51C8C" w14:textId="47798D5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4E6B4" w14:textId="3F48E3E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33193" w14:textId="68D7464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1B85A" w14:textId="41945CD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A60BE" w14:textId="29634F1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DF8DE" w14:textId="16E31E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13E0E" w14:textId="77A446F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69506" w14:textId="6383875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DD47" w14:textId="09B661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894F5" w14:textId="61FA245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73C44" w14:textId="70B0BF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FDE8F" w14:textId="5B86EFB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9F67C" w14:textId="3E2A3FF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A4AACAF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C5DCB" w14:textId="389A0A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70811" w14:textId="51DA4D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D4D6A" w14:textId="5DFB249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FC228" w14:textId="6E3054C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872E5" w14:textId="08075C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C6021" w14:textId="606D30F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0C0E2" w14:textId="7F89FF3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47CE3" w14:textId="6AAE6BE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E1AF" w14:textId="69C000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F2E2" w14:textId="7B56950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788C3" w14:textId="7C48E6C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697AD" w14:textId="4FC3407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5A4FC" w14:textId="36B4B1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728EA" w14:textId="390BFA7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9A340" w14:textId="22CDC16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8AD0A" w14:textId="08F6BA1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3037E" w14:textId="06FE5A9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9CEB7" w14:textId="3B80B1A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C296F" w14:textId="0794C7D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E50D5" w14:textId="7A0931D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B620" w14:textId="0073413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6D3FCFE9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FA537" w14:textId="4906C02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2218C" w14:textId="3ED140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DC75C" w14:textId="06B6FC3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5E38B" w14:textId="4F30F37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74481" w14:textId="1D76159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BF01D" w14:textId="57FD781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76DEB" w14:textId="6C0FCEA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07AB6" w14:textId="49344BF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03D4A" w14:textId="539A28C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BE796" w14:textId="465996F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03A6B" w14:textId="406CB30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DCE0B" w14:textId="677738F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67E86" w14:textId="6A82A4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09E57" w14:textId="57AA38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74A45" w14:textId="366A82D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90AAB" w14:textId="7D5869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AEE2E" w14:textId="02E23A7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02D0F" w14:textId="28C7D6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D63D4" w14:textId="2E8A8B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B8B85" w14:textId="0C62EA4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41614" w14:textId="20152C4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1215589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804E5" w14:textId="787D239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0AAB8" w14:textId="7C92087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23368" w14:textId="34F6712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AD919" w14:textId="23F802D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77663" w14:textId="56280F0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599CA" w14:textId="31F4A87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9D4D1" w14:textId="357773A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6281F" w14:textId="111085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E1111" w14:textId="4FDA9A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190EB" w14:textId="6B0C317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155BF" w14:textId="03CDAC7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35A13" w14:textId="477D029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374FF" w14:textId="457CC9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C62A2" w14:textId="50D6E2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0AE67" w14:textId="20CD792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F7F30" w14:textId="456D29E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EF8C8" w14:textId="66FC01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AC7CE" w14:textId="3C96A59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FF7B0" w14:textId="2D6286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DEA36" w14:textId="69C603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EFA32" w14:textId="15AC99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441BB21F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B4EE6" w14:textId="4DC2BB1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E9736" w14:textId="095C62E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BBB4D" w14:textId="6D60586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D33CB" w14:textId="7C92460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F8BCC7" w14:textId="59D6A94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EE374" w14:textId="11F02A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8A5B8" w14:textId="429D5E5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A4FC0" w14:textId="2A0690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22C4D" w14:textId="0FD9AA2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A5E9C" w14:textId="53DD189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C824E" w14:textId="7EA8F1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FB916" w14:textId="0CBFC84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C5729" w14:textId="20631B0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89564" w14:textId="4D537B1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7DA79" w14:textId="64134BA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50FD2" w14:textId="3F0E90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CF083" w14:textId="5495F3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3A9EF" w14:textId="0F6F295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AEF38" w14:textId="0250410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8166D" w14:textId="1C657AF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140B1" w14:textId="467E480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4B48796A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D37B5" w14:textId="29AB919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F22E6" w14:textId="3849FF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AAD0C" w14:textId="242B98A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D5086" w14:textId="129461E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6C9C4" w14:textId="1B2932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76109" w14:textId="45AAF7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2616C" w14:textId="2A38BC5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04D31" w14:textId="471209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2C4A" w14:textId="087BA4F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5E467" w14:textId="352F266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8353D" w14:textId="1FAE747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F1545" w14:textId="3474144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F9CB4" w14:textId="410E7F6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B9EC6" w14:textId="5411B09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6F5A9" w14:textId="2BF4684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B252B" w14:textId="23E2319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DB51F" w14:textId="1F661ED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A1937" w14:textId="7ECD179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61A3C" w14:textId="4C0384D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96608" w14:textId="72C4D42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C32E0" w14:textId="0010969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66E083E0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6C0A2" w14:textId="27C5847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8DAA0" w14:textId="09DC6A7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ibromyalg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7E273" w14:textId="378CB5B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723B5" w14:textId="617D27D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186A2" w14:textId="168368A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6D14F" w14:textId="4ADD0EF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8C973" w14:textId="5D9E51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4FD18" w14:textId="2B924D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E6407" w14:textId="1AC4F89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2002" w14:textId="36F619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8C0CC" w14:textId="2099E6F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9244E" w14:textId="325BAC9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2A825" w14:textId="65C43B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944D2" w14:textId="17735BA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FAAB" w14:textId="1978119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A2572" w14:textId="0487B61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B7084" w14:textId="4BEE127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83339" w14:textId="40096CA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1DF2E" w14:textId="70992D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BE0DE" w14:textId="6209E1B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E99D5" w14:textId="7864EAD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78B349B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0202F" w14:textId="221B176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F95EC" w14:textId="408E1DB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75953" w14:textId="2C23B59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A8FC7" w14:textId="196E81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AC233" w14:textId="224FE1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8F094" w14:textId="3DAD9F8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20D46" w14:textId="7F38B6C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3F00D" w14:textId="52EF927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CF05A" w14:textId="01A217E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D6710" w14:textId="4500AA2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7BDC3" w14:textId="394A7DA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79982" w14:textId="35F58AD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90EDA" w14:textId="1A8C8E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BC059" w14:textId="729917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F989" w14:textId="29E320A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7E97D" w14:textId="63A17C5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4FC0" w14:textId="5F53B2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175CE" w14:textId="7347009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13FD2" w14:textId="4442F52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A28EB" w14:textId="30041D5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079BE" w14:textId="07FDD4A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1BE04EE6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E07B3" w14:textId="600743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A10AE" w14:textId="0FADE3B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EB4F5" w14:textId="70F9938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0FB5D" w14:textId="3F6B0B4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7E8E4" w14:textId="288C767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E3EF5" w14:textId="76D7AC6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20575" w14:textId="3DC830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84C25" w14:textId="552995E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DFDFC" w14:textId="419C88F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57E86" w14:textId="5BF2C3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8337" w14:textId="3B6FC31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DB916" w14:textId="79BC140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24E3F" w14:textId="0A68DE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084C8" w14:textId="324E29B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2A17C" w14:textId="373E857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C7B3" w14:textId="4DEB2E5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ED39B" w14:textId="21DE2F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89B6B" w14:textId="49B52E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F193F" w14:textId="559651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85F0E" w14:textId="60C3A4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35569" w14:textId="797C920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79E89D4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F9869" w14:textId="147C297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6B93B" w14:textId="1D0663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CD20B" w14:textId="319E8F8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2C005" w14:textId="089B8AD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D595C" w14:textId="6CC51ED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9D439" w14:textId="19D4E82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F5237" w14:textId="43FA953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1FB12" w14:textId="0FAFF8D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9BB62" w14:textId="1898B3E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49E9" w14:textId="4CBCE8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E4909" w14:textId="64CE465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4AC7E" w14:textId="056195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A4FE4" w14:textId="67B40D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7A9CE" w14:textId="69E6125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A24B7" w14:textId="2B9267F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7B5D" w14:textId="7379C7A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746D" w14:textId="74F1702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B6B0A" w14:textId="6B5F165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38A0" w14:textId="33AB00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70B5F" w14:textId="622DE2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C0CA9" w14:textId="6A7FE83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9C74F16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A9370" w14:textId="1CA4EB4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6E842" w14:textId="191326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90B24" w14:textId="2AF5A32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D0B6B" w14:textId="522A25D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BC935" w14:textId="5E6A59E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2DF15" w14:textId="35A834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4E087" w14:textId="7F3B479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661DA" w14:textId="57E44B2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4B4A0" w14:textId="66E864C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21C18" w14:textId="6D30CD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C8083" w14:textId="1BDCC9D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AF97C" w14:textId="6C2C641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1BFFE" w14:textId="0A5111D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F6B16" w14:textId="0A6FC3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BEF8E" w14:textId="5EECF97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1D5C7" w14:textId="3ED86B7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3202A" w14:textId="301AD08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5C240" w14:textId="0C8C41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9E6AC" w14:textId="025858A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30AA9" w14:textId="13F24BB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CB562" w14:textId="6A0C70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3B3432B9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1F1B5" w14:textId="23ACCF9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28A1D" w14:textId="0EB4B26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960CF" w14:textId="2C802ED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3E327" w14:textId="35FB34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E360C" w14:textId="33D9E8F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C2CE6" w14:textId="07BD6A6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3326B" w14:textId="2035E87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21BED" w14:textId="42D5528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5F989" w14:textId="5BAC48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2DD94" w14:textId="29B87A3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B4451" w14:textId="6A308EB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8B130" w14:textId="09DDF04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26F81" w14:textId="6CAEAC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C8560" w14:textId="260F3D5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581BA" w14:textId="1CC541E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E8BD8" w14:textId="592CAE6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7BE0E" w14:textId="7149BF5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2D7BC" w14:textId="5F50212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B070F" w14:textId="6C783DC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ABA64" w14:textId="520AB97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D7667" w14:textId="5CD9731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598B3FD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AACDC" w14:textId="0C66D67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662F7" w14:textId="452CFE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F7EEA" w14:textId="4C90A4C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4A10A" w14:textId="01293C7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2C1CB" w14:textId="1EFAA79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15552" w14:textId="36D6BEE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31D0E" w14:textId="4F24B04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E7C00" w14:textId="23C0EAC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7E4A4" w14:textId="46C0B4A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B3CDA" w14:textId="4BF6FC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A1F6F" w14:textId="3C1CB56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4AD8E" w14:textId="13591A7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2FE53" w14:textId="396EB85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3728B" w14:textId="7BF13F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E27C5" w14:textId="7E45AFB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89245" w14:textId="0E85C0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05BE1" w14:textId="6A33D6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16F21" w14:textId="61A2637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0F4CA" w14:textId="042099B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BE53D" w14:textId="3791A1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38A9" w14:textId="7CEC3E6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1FF6657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DCFD8" w14:textId="60E1CE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B70A2" w14:textId="6A34C8D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C9E30" w14:textId="640E172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D7F23" w14:textId="260069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34A8A" w14:textId="58A32C3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F6E78" w14:textId="5D0AD2A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DBF5F" w14:textId="4D8BFF8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367D2" w14:textId="5D2CBAE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2A1A2" w14:textId="0F08BCB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F7C1F" w14:textId="1DD6AF0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9AE8" w14:textId="709D9E4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8BAFA" w14:textId="152AAE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9FD08" w14:textId="3162AB0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D119F" w14:textId="36FAF23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C1F3" w14:textId="0AA50F8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2622A" w14:textId="324A92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CCBC2" w14:textId="575E11C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1BDE6" w14:textId="644CAB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EF407" w14:textId="473FC9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4715B" w14:textId="65B5A87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D8E78" w14:textId="6EB0E9F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F6D79F6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5DBCA" w14:textId="0A7CF74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DB978" w14:textId="060A8EF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0D5FC" w14:textId="2A07A0E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DF087" w14:textId="38FF6C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13C92" w14:textId="536669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D5220" w14:textId="36E355B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49276" w14:textId="0A7FC6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3690C" w14:textId="18D0369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1C355" w14:textId="29C99FC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F62C8" w14:textId="75A35D7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D5065" w14:textId="23B562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2264F" w14:textId="0940E22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46297" w14:textId="7322BAC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7160C" w14:textId="45291D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58B7A" w14:textId="17FF3FB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474E0" w14:textId="3E0CB4D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49FFF" w14:textId="0A99914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AE5B0" w14:textId="51C150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4190" w14:textId="74DEB0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22D18" w14:textId="6809F3C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8CE42" w14:textId="13E98DF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309FC136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CD738" w14:textId="1662EB2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934C5" w14:textId="5E1B7AE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A309A" w14:textId="01B3BA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73EEA" w14:textId="39E9356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56EF9" w14:textId="2A1A9E9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F29BD" w14:textId="40E6E5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104FD" w14:textId="62E0452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922C5" w14:textId="4D362A6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7B6A2" w14:textId="4447AAA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6413E" w14:textId="54F9942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19993" w14:textId="7C44AC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8320" w14:textId="5D83D1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C63F3" w14:textId="7E3C64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34EE6" w14:textId="750C4C7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69D81" w14:textId="1D15F39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5306E" w14:textId="7A6BF3F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F29B" w14:textId="7C3E5BF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B0DE2" w14:textId="538A899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06E52" w14:textId="52C64DA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503C0" w14:textId="2AE1D3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ACEC" w14:textId="492F44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7AA60C46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40889" w14:textId="4932CE3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A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85A65" w14:textId="5F472D0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Rheumatoid Arthr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09A73" w14:textId="670EFCA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20BBD" w14:textId="42B1D1C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922F4" w14:textId="7567F02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&gt;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EEDEB" w14:textId="3FC7AA0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A0CD6" w14:textId="50CA350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Caucas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B5DFD" w14:textId="392A9D9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16A22" w14:textId="54605D7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6F2C" w14:textId="4109E9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2B622" w14:textId="5C38F3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23DAC" w14:textId="0D7157C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CB1E" w14:textId="7A76E2C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143B8" w14:textId="0D403C2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FD391" w14:textId="495345B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446D5" w14:textId="704FEB1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1540" w14:textId="14F828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1F0C0" w14:textId="03DA5E9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DA795" w14:textId="01BD015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2AA97" w14:textId="6ED3B8F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723D2" w14:textId="0C5890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5C62D8F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1C33A" w14:textId="005066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B7431" w14:textId="7F7416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559C4" w14:textId="69D6C58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15F22" w14:textId="3AC9D60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9EA0" w14:textId="6056B10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0142F5" w14:textId="6521DA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27AE2" w14:textId="1FB65AC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10DB0" w14:textId="662D890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6EDC2" w14:textId="02CC038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BF6A1" w14:textId="7DF2069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15F72" w14:textId="51A370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73E6" w14:textId="617869D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63670" w14:textId="18D0F3A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35881" w14:textId="0158696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2368" w14:textId="332DB03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61EC0" w14:textId="38A5001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6A103" w14:textId="52CF86D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BD431" w14:textId="75A8DE9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84F6B" w14:textId="781C833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79C4" w14:textId="3222E20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B0906" w14:textId="54FDFC1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DDF59C0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E7C86" w14:textId="176B2E2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BF5A7" w14:textId="1E15FA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BBA66" w14:textId="17E31A2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A8D68" w14:textId="6C2575E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FAB04" w14:textId="3C05A0D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0A94B" w14:textId="70399AA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B915C" w14:textId="31C652C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48503" w14:textId="371419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F910A" w14:textId="302B4EA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1B61" w14:textId="115A663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31DB3" w14:textId="2B54FE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71E1D" w14:textId="2D356CD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B2053" w14:textId="36BCF2C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3B5D8" w14:textId="1073E21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3E0F5" w14:textId="585C46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9E766" w14:textId="7EEE99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F3070" w14:textId="329D4C7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2003F" w14:textId="6CB31C8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03644" w14:textId="6F571C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ED68D" w14:textId="206AE90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99ED7" w14:textId="62ED14D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6BAF4706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2E4B4" w14:textId="7A56953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CB1F1" w14:textId="4C3834B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361C3" w14:textId="318A7CD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A4F61" w14:textId="74282BA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41866" w14:textId="2AB32E7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8EAEE" w14:textId="45FC372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97930" w14:textId="206249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B0048" w14:textId="604CC1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67578" w14:textId="27F9BE1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52F9E" w14:textId="6C771D2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0B4FC" w14:textId="4341414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C19A9" w14:textId="7D54659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15ABD" w14:textId="735ED7B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2BF55" w14:textId="47F8BDF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2DBF9" w14:textId="3629D9C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DACDC" w14:textId="420B77D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3FC1" w14:textId="24EF88F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37BB2" w14:textId="520F589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D386D" w14:textId="7EEC60D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A827F" w14:textId="4403070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CEDE6" w14:textId="59B81B3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2411C8D2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4B368" w14:textId="29E2075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36AEE" w14:textId="234AB1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A179C" w14:textId="2F88EFC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88BEC" w14:textId="44207E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CA4D0" w14:textId="2A77344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BB5B9" w14:textId="74E2856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76534" w14:textId="75B5149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646A" w14:textId="07EFEA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31F42" w14:textId="768120F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FE6B" w14:textId="4CD25AE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727BC" w14:textId="14FA976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C4178" w14:textId="67139FB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88145" w14:textId="2128960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0464" w14:textId="6E4CA0C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93F60" w14:textId="6C24C52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37EA" w14:textId="347BA0D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F789" w14:textId="580B768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6E8FD" w14:textId="03031A5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4D774" w14:textId="63AEAB4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A30B2" w14:textId="08AFAE3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ACEF1" w14:textId="0C0FC21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7852391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1EEE3" w14:textId="20396E7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6690F" w14:textId="03810E5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94230" w14:textId="69C90C5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CE7D4" w14:textId="2D98B8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6994B" w14:textId="25D28AB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38D97" w14:textId="2BFF0C5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BAE4D" w14:textId="3EE3884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A8EA5" w14:textId="440FB55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F4580" w14:textId="43ED14F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A3F7B" w14:textId="247F25B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20E73" w14:textId="59AE04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13789" w14:textId="6278EE9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C29A7" w14:textId="3E32769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6F648" w14:textId="7A09840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329DC" w14:textId="6771AA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9A095" w14:textId="5DF64CB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4ECA" w14:textId="4D70C2C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59358" w14:textId="31432A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6965" w14:textId="5CE2309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F3AC" w14:textId="2FDC2C2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DFF39" w14:textId="116F01F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01458D4D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2673D" w14:textId="3CC09C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Sy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F68C6" w14:textId="090F4BD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35710" w14:textId="43E6AE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FC034" w14:textId="56E1E01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D57FF" w14:textId="30F7F1B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59898" w14:textId="0AF4215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BD994" w14:textId="39F0A24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70537" w14:textId="10F67C7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FF1F5" w14:textId="6C88C49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24241" w14:textId="250F0D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4BA5D" w14:textId="673AB3B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E5A46" w14:textId="663073D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A1D20" w14:textId="268CC14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C2B78" w14:textId="28A0CC3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C6213" w14:textId="7BCFDFF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B57AE" w14:textId="61ECAAB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F93CF" w14:textId="5A1C43A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67817" w14:textId="2F2F65E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9E8FD" w14:textId="6B55321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C1B8F" w14:textId="658B98C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A1B49" w14:textId="10770B0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1DE69944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A64EA" w14:textId="2E04211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E49B7" w14:textId="2ADD27B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EB537" w14:textId="4CF2F8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AE09C" w14:textId="325DE47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7B483" w14:textId="2EB81D4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4D889" w14:textId="6BFF8AE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3DC89" w14:textId="5F8F43E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0224D" w14:textId="1F6557A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0B618" w14:textId="58088B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6938F" w14:textId="464D251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78A74" w14:textId="3CDA9E5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72BC8" w14:textId="5E5217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74E81" w14:textId="6AFE56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B9A35" w14:textId="0CD5BDC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7BA18" w14:textId="3ED47C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1890" w14:textId="788EB4B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A313F" w14:textId="602E2E2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E4B3" w14:textId="0EB38CC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58451" w14:textId="7EA0283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1D05F" w14:textId="1233D8E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3A826" w14:textId="325DD6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4A110919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288EA" w14:textId="7D1DE16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B503A" w14:textId="014A2CB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18507" w14:textId="36D6F91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95413" w14:textId="5711649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B6AE4" w14:textId="327D551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08EC3" w14:textId="1AC37C8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191D4" w14:textId="7853FF0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3454" w14:textId="0E61432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84AD8" w14:textId="5581628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BE928" w14:textId="2DE5A0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C6F35" w14:textId="528EB9C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32FA0" w14:textId="6D4FEBF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6F221" w14:textId="714595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3B022" w14:textId="3F0B80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8E183" w14:textId="73CC12C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064A3" w14:textId="2AC7A75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19968" w14:textId="25226DD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6FC9A" w14:textId="0D919A6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58746" w14:textId="0A4F5BC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34E69" w14:textId="0C583FC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40502" w14:textId="1CF15B3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65F44798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6E92A" w14:textId="75BE03D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BA502" w14:textId="15A2450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612C5" w14:textId="53ACD89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AEFA0" w14:textId="514DE99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7A1B8" w14:textId="20299A3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3EC75" w14:textId="67B6145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30B76" w14:textId="496B2DA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B883C" w14:textId="37E184C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61B85" w14:textId="2DF777F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AA038" w14:textId="04192AB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17B8E" w14:textId="0DDC628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DD021" w14:textId="2A45002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637C9" w14:textId="50D1003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703E4" w14:textId="013F0CC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D34FE" w14:textId="3882554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6D527" w14:textId="1C698E2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C340E" w14:textId="6A37A13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5AC5E" w14:textId="24522CF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25D3A" w14:textId="455080D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F5410" w14:textId="0EF5D15E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8A30E" w14:textId="18515AC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3D8767AB" w14:textId="77777777" w:rsidTr="00B60466">
        <w:trPr>
          <w:trHeight w:val="31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B878E" w14:textId="3147534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C3DA9" w14:textId="0D3E90C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64586" w14:textId="48AE909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60A4F" w14:textId="35086C0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6505E" w14:textId="799CE73D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5ED8F" w14:textId="1D33419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73E66" w14:textId="2FC3E4A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1926B" w14:textId="323F51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AD1A9" w14:textId="0B75377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A2279" w14:textId="6A2FD14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97351" w14:textId="4E2E8BF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9D1D3" w14:textId="5144A34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7EF7" w14:textId="64850E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AB88D" w14:textId="01040E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6C592" w14:textId="38639BE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675C3" w14:textId="7B0DA9C0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0A044" w14:textId="7024BBE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13627" w14:textId="5A061E7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77446" w14:textId="1CBA505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46FE2" w14:textId="3673243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4EB66" w14:textId="5F21D8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73AFC05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0ED21" w14:textId="2177B35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5D4F1" w14:textId="344618D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7061B" w14:textId="2B759BB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20A81" w14:textId="1F2423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9E8C1" w14:textId="6648BF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3118C" w14:textId="6BDBC4A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5151B" w14:textId="09275A8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7805B" w14:textId="73540C0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3EAD8" w14:textId="2AF5441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51465" w14:textId="3DAA95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C3BD0" w14:textId="1B3E5BC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F5B3A" w14:textId="0080D22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B908B" w14:textId="4FC6E3F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5017C" w14:textId="73718E8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B57B" w14:textId="68FEFA2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D1BCE" w14:textId="6F4C8CC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08BCC" w14:textId="745F57E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FE268" w14:textId="15EB136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D8CB2" w14:textId="17AF3B6F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B4523" w14:textId="446BA35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7F33C" w14:textId="2A30C85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B60466" w:rsidRPr="006D246B" w14:paraId="5FCECF07" w14:textId="77777777" w:rsidTr="00B60466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320A4" w14:textId="49D8D2FC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7D85F" w14:textId="00331AA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Syphil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46F1B" w14:textId="5F4171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8/15/2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73A4D" w14:textId="487D52B9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45585" w14:textId="21F1494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195F9" w14:textId="184AF97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3564F" w14:textId="45C86C3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3016C" w14:textId="4D19454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A554A" w14:textId="134A078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6D58B" w14:textId="3B9C094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1149" w14:textId="6A4EDC83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2E48D" w14:textId="1E9C4074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D68E" w14:textId="0F8EA68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1DD8E" w14:textId="16C18AA6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D4D81" w14:textId="4204B0A1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1B31" w14:textId="12843032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6EBA9" w14:textId="4E7B5CC7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B8976" w14:textId="26740FEB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55041" w14:textId="2EFEE065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4A608" w14:textId="3BEC7718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24145" w14:textId="4783FB8A" w:rsidR="00B60466" w:rsidRPr="006D246B" w:rsidRDefault="00B60466" w:rsidP="00B604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6D246B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</w:tbl>
    <w:p w14:paraId="0172D34A" w14:textId="3139F1EC" w:rsidR="00B90941" w:rsidRDefault="00B72FD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2CB2B" wp14:editId="78BD20A8">
                <wp:simplePos x="0" y="0"/>
                <wp:positionH relativeFrom="margin">
                  <wp:align>center</wp:align>
                </wp:positionH>
                <wp:positionV relativeFrom="paragraph">
                  <wp:posOffset>97546</wp:posOffset>
                </wp:positionV>
                <wp:extent cx="9494520" cy="439420"/>
                <wp:effectExtent l="0" t="0" r="1143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4520" cy="439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CB19E7" w14:textId="70C363A7" w:rsidR="00B72FD3" w:rsidRDefault="00B72FD3" w:rsidP="00B72FD3"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Demographic data fo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66 unblinded lookalike condition samples including 15 Lupus (LGC and Sanguine Biosciences), 14 multiple sclerosis (LGC and Sanguine Biosciences), 15 fibromyalgia (Sanguine Biosciences), </w:t>
                            </w:r>
                            <w:r w:rsidR="0082742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0 rheumatoid arthritis (LGC), and 12 Syphilis (Precision for Medicine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02CB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7.7pt;width:747.6pt;height:34.6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">
                <v:textbox>
                  <w:txbxContent>
                    <w:p w14:paraId="69CB19E7" w14:textId="70C363A7" w:rsidR="00B72FD3" w:rsidRDefault="00B72FD3" w:rsidP="00B72FD3"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Demographic data fo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66 unblinded lookalike condition samples including 15 Lupus (LGC and Sanguine Biosciences), 14 multiple sclerosis (LGC and Sanguine Biosciences), 15 fibromyalgia (Sanguine Biosciences), </w:t>
                      </w:r>
                      <w:r w:rsidR="0082742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0 rheumatoid arthritis (LGC), and 12 Syphilis (Precision for Medicine)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B90941" w:rsidSect="004F010E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0E"/>
    <w:rsid w:val="00100485"/>
    <w:rsid w:val="00252849"/>
    <w:rsid w:val="00310E70"/>
    <w:rsid w:val="003C4D19"/>
    <w:rsid w:val="0043067B"/>
    <w:rsid w:val="004F010E"/>
    <w:rsid w:val="00695575"/>
    <w:rsid w:val="007368AA"/>
    <w:rsid w:val="007C6335"/>
    <w:rsid w:val="00827424"/>
    <w:rsid w:val="00AC4875"/>
    <w:rsid w:val="00B60466"/>
    <w:rsid w:val="00B72FD3"/>
    <w:rsid w:val="00B90941"/>
    <w:rsid w:val="00E521E3"/>
    <w:rsid w:val="00E536AF"/>
    <w:rsid w:val="00E9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522B"/>
  <w15:chartTrackingRefBased/>
  <w15:docId w15:val="{0229A1D4-4227-40CB-89C0-1F3AF557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10E"/>
  </w:style>
  <w:style w:type="paragraph" w:styleId="Heading1">
    <w:name w:val="heading 1"/>
    <w:basedOn w:val="Normal"/>
    <w:next w:val="Normal"/>
    <w:link w:val="Heading1Char"/>
    <w:uiPriority w:val="9"/>
    <w:qFormat/>
    <w:rsid w:val="004F0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10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F010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010E"/>
    <w:rPr>
      <w:color w:val="96607D"/>
      <w:u w:val="single"/>
    </w:rPr>
  </w:style>
  <w:style w:type="paragraph" w:customStyle="1" w:styleId="msonormal0">
    <w:name w:val="msonormal"/>
    <w:basedOn w:val="Normal"/>
    <w:rsid w:val="004F0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F010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F01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2">
    <w:name w:val="xl72"/>
    <w:basedOn w:val="Normal"/>
    <w:rsid w:val="004F010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4F010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4F010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75">
    <w:name w:val="xl75"/>
    <w:basedOn w:val="Normal"/>
    <w:rsid w:val="004F01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6">
    <w:name w:val="xl76"/>
    <w:basedOn w:val="Normal"/>
    <w:rsid w:val="004F01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4F01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4F01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14:ligatures w14:val="none"/>
    </w:rPr>
  </w:style>
  <w:style w:type="paragraph" w:customStyle="1" w:styleId="xl80">
    <w:name w:val="xl80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customStyle="1" w:styleId="xl81">
    <w:name w:val="xl81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EAEAE8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2">
    <w:name w:val="xl82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EAEAE8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3">
    <w:name w:val="xl83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EAEAE8" w:fill="EAEAE8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4">
    <w:name w:val="xl84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5">
    <w:name w:val="xl85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4F01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7">
    <w:name w:val="xl87"/>
    <w:basedOn w:val="Normal"/>
    <w:rsid w:val="004F010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8">
    <w:name w:val="xl88"/>
    <w:basedOn w:val="Normal"/>
    <w:rsid w:val="004F01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9">
    <w:name w:val="xl89"/>
    <w:basedOn w:val="Normal"/>
    <w:rsid w:val="004F01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0">
    <w:name w:val="xl90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1">
    <w:name w:val="xl91"/>
    <w:basedOn w:val="Normal"/>
    <w:rsid w:val="004F0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2">
    <w:name w:val="xl92"/>
    <w:basedOn w:val="Normal"/>
    <w:rsid w:val="004F010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3">
    <w:name w:val="xl93"/>
    <w:basedOn w:val="Normal"/>
    <w:rsid w:val="004F01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94">
    <w:name w:val="xl94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95">
    <w:name w:val="xl95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6">
    <w:name w:val="xl96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97">
    <w:name w:val="xl97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8">
    <w:name w:val="xl98"/>
    <w:basedOn w:val="Normal"/>
    <w:rsid w:val="004F0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Anna</dc:creator>
  <cp:keywords/>
  <dc:description/>
  <cp:lastModifiedBy>Hickman, Anna</cp:lastModifiedBy>
  <cp:revision>3</cp:revision>
  <dcterms:created xsi:type="dcterms:W3CDTF">2025-08-15T14:28:00Z</dcterms:created>
  <dcterms:modified xsi:type="dcterms:W3CDTF">2025-08-15T15:27:00Z</dcterms:modified>
</cp:coreProperties>
</file>